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656"/>
        <w:tblW w:w="14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170"/>
        <w:gridCol w:w="1440"/>
        <w:gridCol w:w="900"/>
        <w:gridCol w:w="720"/>
        <w:gridCol w:w="1080"/>
        <w:gridCol w:w="1170"/>
        <w:gridCol w:w="810"/>
        <w:gridCol w:w="1260"/>
        <w:gridCol w:w="900"/>
        <w:gridCol w:w="720"/>
        <w:gridCol w:w="1080"/>
        <w:gridCol w:w="1170"/>
        <w:gridCol w:w="810"/>
      </w:tblGrid>
      <w:tr w:rsidR="00AF5D82" w:rsidRPr="0040067D" w:rsidTr="00A33F37">
        <w:tc>
          <w:tcPr>
            <w:tcW w:w="2538" w:type="dxa"/>
            <w:gridSpan w:val="2"/>
            <w:vAlign w:val="center"/>
          </w:tcPr>
          <w:p w:rsidR="00AF5D82" w:rsidRPr="004A6CDD" w:rsidRDefault="00AF5D82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6120" w:type="dxa"/>
            <w:gridSpan w:val="6"/>
          </w:tcPr>
          <w:p w:rsidR="00AF5D82" w:rsidRPr="004A6CDD" w:rsidRDefault="00AF5D82" w:rsidP="00A33F3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A6CDD">
              <w:rPr>
                <w:rFonts w:ascii="Times New Roman" w:eastAsia="Times New Roman" w:hAnsi="Times New Roman"/>
                <w:b/>
                <w:bCs/>
                <w:color w:val="000000"/>
              </w:rPr>
              <w:t>Baseline EPG</w:t>
            </w:r>
          </w:p>
        </w:tc>
        <w:tc>
          <w:tcPr>
            <w:tcW w:w="5940" w:type="dxa"/>
            <w:gridSpan w:val="6"/>
            <w:vAlign w:val="center"/>
          </w:tcPr>
          <w:p w:rsidR="00AF5D82" w:rsidRPr="004A6CDD" w:rsidRDefault="00AF5D82" w:rsidP="00A33F3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A6CD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Follow up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EPG</w:t>
            </w:r>
            <w:r w:rsidR="005277D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r w:rsidR="00A2310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r w:rsidR="005277D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</w:p>
        </w:tc>
      </w:tr>
      <w:tr w:rsidR="00B3232E" w:rsidRPr="0040067D" w:rsidTr="00A33F37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ategory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mean </w:t>
            </w: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Median 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Mode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Maximum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ang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mean </w:t>
            </w: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3232E" w:rsidRPr="00B3232E" w:rsidRDefault="00B3232E" w:rsidP="00A33F37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Median 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3232E" w:rsidRPr="00B3232E" w:rsidRDefault="00B3232E" w:rsidP="00A33F37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Mode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3232E" w:rsidRPr="00B3232E" w:rsidRDefault="00B3232E" w:rsidP="00A33F37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Minimum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3232E" w:rsidRPr="00B3232E" w:rsidRDefault="00B3232E" w:rsidP="00A33F37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Maximum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3232E" w:rsidRPr="00B3232E" w:rsidRDefault="00B3232E" w:rsidP="00A33F37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ange </w:t>
            </w:r>
          </w:p>
        </w:tc>
      </w:tr>
      <w:tr w:rsidR="00CA1533" w:rsidRPr="0040067D" w:rsidTr="00A33F37">
        <w:trPr>
          <w:trHeight w:val="31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Age group </w:t>
            </w:r>
          </w:p>
          <w:p w:rsidR="00CA1533" w:rsidRPr="00B3232E" w:rsidRDefault="00CA1533" w:rsidP="00A33F37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>(in yea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6-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116.3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95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0C211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0C211E" w:rsidRDefault="000C211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48</w:t>
            </w:r>
            <w:r w:rsidR="008E2C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A70F52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A70F52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6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A70F52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11.1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8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111A7D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111A7D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96.0</w:t>
            </w:r>
          </w:p>
        </w:tc>
      </w:tr>
      <w:tr w:rsidR="00CA1533" w:rsidRPr="0040067D" w:rsidTr="00A33F37">
        <w:trPr>
          <w:trHeight w:val="375"/>
        </w:trPr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170.2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15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8E2CFF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8E2CFF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DC6784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DC6784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104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DC6784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092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6.7 </w:t>
            </w:r>
            <w:r w:rsidRPr="001717F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3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4B42A9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533" w:rsidRPr="00B3232E" w:rsidRDefault="004B42A9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8.0</w:t>
            </w:r>
          </w:p>
        </w:tc>
      </w:tr>
      <w:tr w:rsidR="00CA1533" w:rsidRPr="0040067D" w:rsidTr="00A33F37">
        <w:trPr>
          <w:trHeight w:val="280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180.0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35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A1533" w:rsidRPr="00B3232E" w:rsidRDefault="00E03E1F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1533" w:rsidRPr="00B3232E" w:rsidRDefault="00E03E1F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A1533" w:rsidRPr="00B3232E" w:rsidRDefault="00E03E1F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A1533" w:rsidRPr="00B3232E" w:rsidRDefault="00E03E1F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104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A1533" w:rsidRPr="00B3232E" w:rsidRDefault="00E03E1F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080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6.2 </w:t>
            </w:r>
            <w:r w:rsidRPr="001717F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18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A1533" w:rsidRPr="00B3232E" w:rsidRDefault="000B4F1C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A1533" w:rsidRPr="00B3232E" w:rsidRDefault="000B4F1C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96.0</w:t>
            </w:r>
          </w:p>
        </w:tc>
      </w:tr>
      <w:tr w:rsidR="00CA1533" w:rsidRPr="0040067D" w:rsidTr="00A33F37">
        <w:trPr>
          <w:trHeight w:val="405"/>
        </w:trPr>
        <w:tc>
          <w:tcPr>
            <w:tcW w:w="1368" w:type="dxa"/>
            <w:vMerge/>
            <w:vAlign w:val="center"/>
          </w:tcPr>
          <w:p w:rsidR="00CA1533" w:rsidRPr="00B3232E" w:rsidRDefault="00CA1533" w:rsidP="00A33F37">
            <w:pPr>
              <w:spacing w:after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143.0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158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A1533" w:rsidRPr="00B3232E" w:rsidRDefault="00177DC1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1533" w:rsidRPr="00B3232E" w:rsidRDefault="00177DC1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A1533" w:rsidRPr="00B3232E" w:rsidRDefault="00177DC1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A1533" w:rsidRPr="00B3232E" w:rsidRDefault="00177DC1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648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A1533" w:rsidRPr="00B3232E" w:rsidRDefault="00822D58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636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8.5 </w:t>
            </w:r>
            <w:r w:rsidRPr="001717F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9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A1533" w:rsidRPr="00B3232E" w:rsidRDefault="000B4F1C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A1533" w:rsidRPr="00B3232E" w:rsidRDefault="000B4F1C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8.0</w:t>
            </w:r>
          </w:p>
        </w:tc>
      </w:tr>
      <w:tr w:rsidR="00CA1533" w:rsidRPr="0040067D" w:rsidTr="00A33F37">
        <w:trPr>
          <w:trHeight w:val="320"/>
        </w:trPr>
        <w:tc>
          <w:tcPr>
            <w:tcW w:w="1368" w:type="dxa"/>
            <w:vMerge w:val="restart"/>
            <w:vAlign w:val="center"/>
          </w:tcPr>
          <w:p w:rsidR="00CA1533" w:rsidRPr="00B3232E" w:rsidRDefault="00CA1533" w:rsidP="00A33F37">
            <w:pPr>
              <w:spacing w:after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Intensity of infection </w:t>
            </w:r>
          </w:p>
        </w:tc>
        <w:tc>
          <w:tcPr>
            <w:tcW w:w="117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Light </w:t>
            </w:r>
          </w:p>
        </w:tc>
        <w:tc>
          <w:tcPr>
            <w:tcW w:w="144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47.3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3.3</w:t>
            </w:r>
          </w:p>
        </w:tc>
        <w:tc>
          <w:tcPr>
            <w:tcW w:w="900" w:type="dxa"/>
            <w:vAlign w:val="center"/>
          </w:tcPr>
          <w:p w:rsidR="00CA1533" w:rsidRPr="00B3232E" w:rsidRDefault="0016208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720" w:type="dxa"/>
          </w:tcPr>
          <w:p w:rsidR="00CA1533" w:rsidRPr="00B3232E" w:rsidRDefault="0075550F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80" w:type="dxa"/>
          </w:tcPr>
          <w:p w:rsidR="00CA1533" w:rsidRPr="00B3232E" w:rsidRDefault="0016208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70" w:type="dxa"/>
          </w:tcPr>
          <w:p w:rsidR="00CA1533" w:rsidRPr="00B3232E" w:rsidRDefault="0016208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810" w:type="dxa"/>
          </w:tcPr>
          <w:p w:rsidR="00CA1533" w:rsidRPr="00B3232E" w:rsidRDefault="0016208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26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3.1 </w:t>
            </w:r>
            <w:r w:rsidRPr="001717F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0.5</w:t>
            </w:r>
          </w:p>
        </w:tc>
        <w:tc>
          <w:tcPr>
            <w:tcW w:w="900" w:type="dxa"/>
            <w:vAlign w:val="center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96.0</w:t>
            </w:r>
          </w:p>
        </w:tc>
        <w:tc>
          <w:tcPr>
            <w:tcW w:w="81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96.0</w:t>
            </w:r>
          </w:p>
        </w:tc>
      </w:tr>
      <w:tr w:rsidR="00CA1533" w:rsidRPr="0040067D" w:rsidTr="00A33F37">
        <w:trPr>
          <w:trHeight w:val="330"/>
        </w:trPr>
        <w:tc>
          <w:tcPr>
            <w:tcW w:w="1368" w:type="dxa"/>
            <w:vMerge/>
            <w:vAlign w:val="center"/>
          </w:tcPr>
          <w:p w:rsidR="00CA1533" w:rsidRPr="00B3232E" w:rsidRDefault="00CA1533" w:rsidP="00A33F37">
            <w:pPr>
              <w:spacing w:after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Moderate </w:t>
            </w:r>
          </w:p>
        </w:tc>
        <w:tc>
          <w:tcPr>
            <w:tcW w:w="144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228.4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81.6</w:t>
            </w:r>
          </w:p>
        </w:tc>
        <w:tc>
          <w:tcPr>
            <w:tcW w:w="900" w:type="dxa"/>
            <w:vAlign w:val="center"/>
          </w:tcPr>
          <w:p w:rsidR="00CA1533" w:rsidRPr="00B3232E" w:rsidRDefault="00D62F8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0.0</w:t>
            </w:r>
          </w:p>
        </w:tc>
        <w:tc>
          <w:tcPr>
            <w:tcW w:w="720" w:type="dxa"/>
          </w:tcPr>
          <w:p w:rsidR="00CA1533" w:rsidRPr="00B3232E" w:rsidRDefault="00D62F8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080" w:type="dxa"/>
          </w:tcPr>
          <w:p w:rsidR="00CA1533" w:rsidRPr="00B3232E" w:rsidRDefault="00D62F8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170" w:type="dxa"/>
          </w:tcPr>
          <w:p w:rsidR="00CA1533" w:rsidRPr="00B3232E" w:rsidRDefault="00D62F8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84.0</w:t>
            </w:r>
          </w:p>
        </w:tc>
        <w:tc>
          <w:tcPr>
            <w:tcW w:w="810" w:type="dxa"/>
          </w:tcPr>
          <w:p w:rsidR="00CA1533" w:rsidRPr="00B3232E" w:rsidRDefault="00D62F8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64.0</w:t>
            </w:r>
          </w:p>
        </w:tc>
        <w:tc>
          <w:tcPr>
            <w:tcW w:w="126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10.7 </w:t>
            </w:r>
            <w:r w:rsidRPr="001717F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4.3</w:t>
            </w:r>
          </w:p>
        </w:tc>
        <w:tc>
          <w:tcPr>
            <w:tcW w:w="900" w:type="dxa"/>
            <w:vAlign w:val="center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168.0</w:t>
            </w:r>
          </w:p>
        </w:tc>
        <w:tc>
          <w:tcPr>
            <w:tcW w:w="81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168.0</w:t>
            </w:r>
          </w:p>
        </w:tc>
      </w:tr>
      <w:tr w:rsidR="00CA1533" w:rsidRPr="0040067D" w:rsidTr="00A33F37">
        <w:trPr>
          <w:trHeight w:val="375"/>
        </w:trPr>
        <w:tc>
          <w:tcPr>
            <w:tcW w:w="1368" w:type="dxa"/>
            <w:vMerge/>
            <w:vAlign w:val="center"/>
          </w:tcPr>
          <w:p w:rsidR="00CA1533" w:rsidRPr="00B3232E" w:rsidRDefault="00CA1533" w:rsidP="00A33F37">
            <w:pPr>
              <w:spacing w:after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1533" w:rsidRPr="00B3232E" w:rsidRDefault="00CA1533" w:rsidP="00A33F37">
            <w:pPr>
              <w:spacing w:after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Heavy </w:t>
            </w:r>
          </w:p>
        </w:tc>
        <w:tc>
          <w:tcPr>
            <w:tcW w:w="144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613.7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196.7</w:t>
            </w:r>
          </w:p>
        </w:tc>
        <w:tc>
          <w:tcPr>
            <w:tcW w:w="900" w:type="dxa"/>
            <w:vAlign w:val="center"/>
          </w:tcPr>
          <w:p w:rsidR="00CA1533" w:rsidRPr="00B3232E" w:rsidRDefault="00D65EF8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576.0</w:t>
            </w:r>
          </w:p>
        </w:tc>
        <w:tc>
          <w:tcPr>
            <w:tcW w:w="720" w:type="dxa"/>
          </w:tcPr>
          <w:p w:rsidR="00CA1533" w:rsidRPr="00B3232E" w:rsidRDefault="00D65EF8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432.0</w:t>
            </w:r>
          </w:p>
        </w:tc>
        <w:tc>
          <w:tcPr>
            <w:tcW w:w="1080" w:type="dxa"/>
          </w:tcPr>
          <w:p w:rsidR="00CA1533" w:rsidRPr="00B3232E" w:rsidRDefault="00D65EF8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408.0</w:t>
            </w:r>
          </w:p>
        </w:tc>
        <w:tc>
          <w:tcPr>
            <w:tcW w:w="1170" w:type="dxa"/>
          </w:tcPr>
          <w:p w:rsidR="00CA1533" w:rsidRPr="00B3232E" w:rsidRDefault="00D65EF8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104.0</w:t>
            </w:r>
          </w:p>
        </w:tc>
        <w:tc>
          <w:tcPr>
            <w:tcW w:w="810" w:type="dxa"/>
          </w:tcPr>
          <w:p w:rsidR="00CA1533" w:rsidRPr="00B3232E" w:rsidRDefault="00D65EF8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696.0</w:t>
            </w:r>
          </w:p>
        </w:tc>
        <w:tc>
          <w:tcPr>
            <w:tcW w:w="126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20.6 </w:t>
            </w:r>
            <w:r w:rsidRPr="001717F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32.4</w:t>
            </w:r>
          </w:p>
        </w:tc>
        <w:tc>
          <w:tcPr>
            <w:tcW w:w="900" w:type="dxa"/>
            <w:vAlign w:val="center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</w:p>
        </w:tc>
      </w:tr>
      <w:tr w:rsidR="00CA1533" w:rsidRPr="0040067D" w:rsidTr="00A33F37">
        <w:trPr>
          <w:trHeight w:val="270"/>
        </w:trPr>
        <w:tc>
          <w:tcPr>
            <w:tcW w:w="1368" w:type="dxa"/>
            <w:vMerge w:val="restart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>STH co-infection</w:t>
            </w:r>
          </w:p>
        </w:tc>
        <w:tc>
          <w:tcPr>
            <w:tcW w:w="117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42.5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4.3</w:t>
            </w:r>
          </w:p>
        </w:tc>
        <w:tc>
          <w:tcPr>
            <w:tcW w:w="900" w:type="dxa"/>
            <w:vAlign w:val="center"/>
          </w:tcPr>
          <w:p w:rsidR="00CA1533" w:rsidRPr="00B3232E" w:rsidRDefault="00E05D89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720" w:type="dxa"/>
          </w:tcPr>
          <w:p w:rsidR="00CA1533" w:rsidRPr="00B3232E" w:rsidRDefault="00E05D89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80" w:type="dxa"/>
          </w:tcPr>
          <w:p w:rsidR="00CA1533" w:rsidRPr="00B3232E" w:rsidRDefault="00E05D89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70" w:type="dxa"/>
          </w:tcPr>
          <w:p w:rsidR="00CA1533" w:rsidRPr="00B3232E" w:rsidRDefault="00E05D89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810" w:type="dxa"/>
          </w:tcPr>
          <w:p w:rsidR="00CA1533" w:rsidRPr="00B3232E" w:rsidRDefault="00E05D89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26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1.9 </w:t>
            </w:r>
            <w:r w:rsidRPr="001717F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6.7</w:t>
            </w:r>
          </w:p>
        </w:tc>
        <w:tc>
          <w:tcPr>
            <w:tcW w:w="900" w:type="dxa"/>
            <w:vAlign w:val="center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CA1533" w:rsidRPr="00B3232E" w:rsidRDefault="004105E6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810" w:type="dxa"/>
          </w:tcPr>
          <w:p w:rsidR="00CA1533" w:rsidRPr="00B3232E" w:rsidRDefault="004105E6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</w:tr>
      <w:tr w:rsidR="00CA1533" w:rsidRPr="0040067D" w:rsidTr="00A33F37">
        <w:trPr>
          <w:trHeight w:val="420"/>
        </w:trPr>
        <w:tc>
          <w:tcPr>
            <w:tcW w:w="1368" w:type="dxa"/>
            <w:vMerge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180.1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13.4</w:t>
            </w:r>
          </w:p>
        </w:tc>
        <w:tc>
          <w:tcPr>
            <w:tcW w:w="900" w:type="dxa"/>
            <w:vAlign w:val="center"/>
          </w:tcPr>
          <w:p w:rsidR="00CA1533" w:rsidRPr="00B3232E" w:rsidRDefault="00A713D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720" w:type="dxa"/>
          </w:tcPr>
          <w:p w:rsidR="00CA1533" w:rsidRPr="00B3232E" w:rsidRDefault="00A713D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080" w:type="dxa"/>
          </w:tcPr>
          <w:p w:rsidR="00CA1533" w:rsidRPr="00B3232E" w:rsidRDefault="00A713D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70" w:type="dxa"/>
          </w:tcPr>
          <w:p w:rsidR="00CA1533" w:rsidRPr="00B3232E" w:rsidRDefault="00A713D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104.0</w:t>
            </w:r>
          </w:p>
        </w:tc>
        <w:tc>
          <w:tcPr>
            <w:tcW w:w="810" w:type="dxa"/>
          </w:tcPr>
          <w:p w:rsidR="00CA1533" w:rsidRPr="00B3232E" w:rsidRDefault="00A713D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092.0</w:t>
            </w:r>
          </w:p>
        </w:tc>
        <w:tc>
          <w:tcPr>
            <w:tcW w:w="1260" w:type="dxa"/>
            <w:vAlign w:val="center"/>
          </w:tcPr>
          <w:p w:rsidR="00CA1533" w:rsidRPr="00B3232E" w:rsidRDefault="00CA153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7.9 </w:t>
            </w:r>
            <w:r w:rsidRPr="001717F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5.2</w:t>
            </w:r>
          </w:p>
        </w:tc>
        <w:tc>
          <w:tcPr>
            <w:tcW w:w="900" w:type="dxa"/>
            <w:vAlign w:val="center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CA1533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CA1533" w:rsidRPr="00B3232E" w:rsidRDefault="00E54A5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810" w:type="dxa"/>
          </w:tcPr>
          <w:p w:rsidR="00CA1533" w:rsidRPr="00B3232E" w:rsidRDefault="00E54A5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8.0</w:t>
            </w:r>
          </w:p>
        </w:tc>
      </w:tr>
      <w:tr w:rsidR="00B3232E" w:rsidRPr="0040067D" w:rsidTr="00A33F37">
        <w:tc>
          <w:tcPr>
            <w:tcW w:w="1368" w:type="dxa"/>
            <w:vAlign w:val="center"/>
          </w:tcPr>
          <w:p w:rsidR="00B3232E" w:rsidRPr="00B3232E" w:rsidRDefault="00B3232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1170" w:type="dxa"/>
            <w:vAlign w:val="center"/>
          </w:tcPr>
          <w:p w:rsidR="00B3232E" w:rsidRPr="00B3232E" w:rsidRDefault="00B3232E" w:rsidP="00A33F37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B3232E" w:rsidRPr="00B3232E" w:rsidRDefault="00B3232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163.9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05.3</w:t>
            </w:r>
          </w:p>
        </w:tc>
        <w:tc>
          <w:tcPr>
            <w:tcW w:w="900" w:type="dxa"/>
            <w:vAlign w:val="center"/>
          </w:tcPr>
          <w:p w:rsidR="00B3232E" w:rsidRPr="00B3232E" w:rsidRDefault="00831B61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720" w:type="dxa"/>
          </w:tcPr>
          <w:p w:rsidR="00B3232E" w:rsidRPr="00B3232E" w:rsidRDefault="00831B61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80" w:type="dxa"/>
          </w:tcPr>
          <w:p w:rsidR="00B3232E" w:rsidRPr="00B3232E" w:rsidRDefault="008C06D7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70" w:type="dxa"/>
          </w:tcPr>
          <w:p w:rsidR="00B3232E" w:rsidRPr="00B3232E" w:rsidRDefault="008C06D7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104.0</w:t>
            </w:r>
          </w:p>
        </w:tc>
        <w:tc>
          <w:tcPr>
            <w:tcW w:w="810" w:type="dxa"/>
          </w:tcPr>
          <w:p w:rsidR="00B3232E" w:rsidRPr="00B3232E" w:rsidRDefault="00831B61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092.0</w:t>
            </w:r>
          </w:p>
        </w:tc>
        <w:tc>
          <w:tcPr>
            <w:tcW w:w="1260" w:type="dxa"/>
            <w:vAlign w:val="center"/>
          </w:tcPr>
          <w:p w:rsidR="00B3232E" w:rsidRPr="00B3232E" w:rsidRDefault="00B3232E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7.2 </w:t>
            </w:r>
            <w:r w:rsidRPr="001717F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</w:rPr>
              <w:t>+</w:t>
            </w:r>
            <w:r w:rsidRPr="00B3232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23.8</w:t>
            </w:r>
          </w:p>
        </w:tc>
        <w:tc>
          <w:tcPr>
            <w:tcW w:w="900" w:type="dxa"/>
            <w:vAlign w:val="center"/>
          </w:tcPr>
          <w:p w:rsidR="00B3232E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B3232E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B3232E" w:rsidRPr="00B3232E" w:rsidRDefault="000E098B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B3232E" w:rsidRPr="00B3232E" w:rsidRDefault="00E54A5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810" w:type="dxa"/>
          </w:tcPr>
          <w:p w:rsidR="00B3232E" w:rsidRPr="00B3232E" w:rsidRDefault="00E54A53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8.0</w:t>
            </w:r>
          </w:p>
        </w:tc>
      </w:tr>
      <w:tr w:rsidR="00A23105" w:rsidRPr="0040067D" w:rsidTr="00A33F37">
        <w:tc>
          <w:tcPr>
            <w:tcW w:w="8658" w:type="dxa"/>
            <w:gridSpan w:val="8"/>
            <w:vAlign w:val="center"/>
          </w:tcPr>
          <w:p w:rsidR="00A23105" w:rsidRDefault="00592A74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Overall f</w:t>
            </w:r>
            <w:r w:rsidR="00A2310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ecal egg counts at follow-up calculated only from non-cured participants (n=13)</w:t>
            </w:r>
          </w:p>
        </w:tc>
        <w:tc>
          <w:tcPr>
            <w:tcW w:w="1260" w:type="dxa"/>
            <w:vAlign w:val="center"/>
          </w:tcPr>
          <w:p w:rsidR="00A23105" w:rsidRPr="00B3232E" w:rsidRDefault="00A2310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60.9 </w:t>
            </w:r>
            <w:r w:rsidRPr="006D08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+</w:t>
            </w:r>
            <w:r w:rsidRPr="006D08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D082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900" w:type="dxa"/>
            <w:vAlign w:val="center"/>
          </w:tcPr>
          <w:p w:rsidR="00A23105" w:rsidRPr="00B3232E" w:rsidRDefault="00A2310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720" w:type="dxa"/>
          </w:tcPr>
          <w:p w:rsidR="00A23105" w:rsidRPr="00B3232E" w:rsidRDefault="00A2310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080" w:type="dxa"/>
          </w:tcPr>
          <w:p w:rsidR="00A23105" w:rsidRPr="00B3232E" w:rsidRDefault="00A2310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70" w:type="dxa"/>
          </w:tcPr>
          <w:p w:rsidR="00A23105" w:rsidRPr="00B3232E" w:rsidRDefault="00A2310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810" w:type="dxa"/>
          </w:tcPr>
          <w:p w:rsidR="00A23105" w:rsidRPr="00B3232E" w:rsidRDefault="00A23105" w:rsidP="00A33F3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44.0</w:t>
            </w:r>
          </w:p>
        </w:tc>
      </w:tr>
    </w:tbl>
    <w:p w:rsidR="00324885" w:rsidRDefault="00324885" w:rsidP="00965CA0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A33F37" w:rsidRPr="000358FB" w:rsidRDefault="00A33F37" w:rsidP="000358FB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 w:val="24"/>
          <w:szCs w:val="24"/>
        </w:rPr>
      </w:pPr>
      <w:r w:rsidRPr="000358FB">
        <w:rPr>
          <w:rFonts w:ascii="Times New Roman" w:hAnsi="Times New Roman"/>
          <w:bCs/>
          <w:sz w:val="24"/>
          <w:szCs w:val="24"/>
        </w:rPr>
        <w:t xml:space="preserve">Mean, median, mode, minimum, maximum and range of </w:t>
      </w:r>
      <w:r w:rsidRPr="000358FB">
        <w:rPr>
          <w:rFonts w:ascii="Times New Roman" w:hAnsi="Times New Roman"/>
          <w:bCs/>
          <w:i/>
          <w:sz w:val="24"/>
          <w:szCs w:val="24"/>
        </w:rPr>
        <w:t>S. mansoni</w:t>
      </w:r>
      <w:r w:rsidRPr="000358FB">
        <w:rPr>
          <w:rFonts w:ascii="Times New Roman" w:hAnsi="Times New Roman"/>
          <w:bCs/>
          <w:sz w:val="24"/>
          <w:szCs w:val="24"/>
        </w:rPr>
        <w:t xml:space="preserve"> fecal egg counts among schoolchildren </w:t>
      </w:r>
      <w:r w:rsidRPr="000358FB">
        <w:rPr>
          <w:rFonts w:ascii="Times New Roman" w:eastAsia="TimesNewRoman,Bold" w:hAnsi="Times New Roman"/>
          <w:bCs/>
          <w:sz w:val="24"/>
          <w:szCs w:val="24"/>
        </w:rPr>
        <w:t xml:space="preserve">in </w:t>
      </w:r>
      <w:r w:rsidRPr="000358FB">
        <w:rPr>
          <w:rFonts w:ascii="Times New Roman" w:hAnsi="Times New Roman"/>
          <w:sz w:val="24"/>
          <w:szCs w:val="24"/>
        </w:rPr>
        <w:t xml:space="preserve">northwest Ethiopia, February to June 2023 </w:t>
      </w:r>
      <w:r w:rsidRPr="000358FB">
        <w:rPr>
          <w:rFonts w:ascii="Times New Roman" w:eastAsia="TimesNewRoman,Bold" w:hAnsi="Times New Roman"/>
          <w:bCs/>
          <w:sz w:val="24"/>
          <w:szCs w:val="24"/>
        </w:rPr>
        <w:t>(N = 110)</w:t>
      </w:r>
    </w:p>
    <w:p w:rsidR="00723674" w:rsidRDefault="00723674" w:rsidP="00C964BF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 xml:space="preserve">a  </w:t>
      </w:r>
      <w:r>
        <w:rPr>
          <w:rFonts w:ascii="Times New Roman" w:hAnsi="Times New Roman"/>
          <w:sz w:val="24"/>
          <w:szCs w:val="24"/>
        </w:rPr>
        <w:t>two</w:t>
      </w:r>
      <w:proofErr w:type="gramEnd"/>
      <w:r>
        <w:rPr>
          <w:rFonts w:ascii="Times New Roman" w:hAnsi="Times New Roman"/>
          <w:sz w:val="24"/>
          <w:szCs w:val="24"/>
        </w:rPr>
        <w:t xml:space="preserve"> modes (48.0 and 72.0) exist each reported 3 times.</w:t>
      </w:r>
    </w:p>
    <w:p w:rsidR="004D66DB" w:rsidRDefault="004D66DB" w:rsidP="00C964BF">
      <w:pPr>
        <w:spacing w:after="0"/>
        <w:rPr>
          <w:rFonts w:ascii="Times New Roman" w:hAnsi="Times New Roman"/>
          <w:sz w:val="24"/>
          <w:szCs w:val="24"/>
        </w:rPr>
      </w:pPr>
    </w:p>
    <w:p w:rsidR="004D66DB" w:rsidRDefault="004D66DB" w:rsidP="00C964BF">
      <w:pPr>
        <w:spacing w:after="0"/>
        <w:rPr>
          <w:rFonts w:ascii="Times New Roman" w:hAnsi="Times New Roman"/>
          <w:sz w:val="24"/>
          <w:szCs w:val="24"/>
        </w:rPr>
      </w:pPr>
    </w:p>
    <w:p w:rsidR="004D66DB" w:rsidRDefault="004D66DB" w:rsidP="00C964BF">
      <w:pPr>
        <w:spacing w:after="0"/>
        <w:rPr>
          <w:rFonts w:ascii="Times New Roman" w:hAnsi="Times New Roman"/>
          <w:sz w:val="24"/>
          <w:szCs w:val="24"/>
        </w:rPr>
      </w:pPr>
    </w:p>
    <w:p w:rsidR="004D66DB" w:rsidRDefault="004D66DB" w:rsidP="00C964BF">
      <w:pPr>
        <w:spacing w:after="0"/>
        <w:rPr>
          <w:rFonts w:ascii="Times New Roman" w:hAnsi="Times New Roman"/>
          <w:sz w:val="24"/>
          <w:szCs w:val="24"/>
        </w:rPr>
      </w:pPr>
    </w:p>
    <w:p w:rsidR="004D66DB" w:rsidRDefault="004D66DB" w:rsidP="00C964BF">
      <w:pPr>
        <w:spacing w:after="0"/>
        <w:rPr>
          <w:rFonts w:ascii="Times New Roman" w:hAnsi="Times New Roman"/>
          <w:sz w:val="24"/>
          <w:szCs w:val="24"/>
        </w:rPr>
      </w:pPr>
    </w:p>
    <w:p w:rsidR="004D66DB" w:rsidRDefault="004D66DB" w:rsidP="00C964BF">
      <w:pPr>
        <w:spacing w:after="0"/>
        <w:rPr>
          <w:rFonts w:ascii="Times New Roman" w:hAnsi="Times New Roman"/>
          <w:sz w:val="24"/>
          <w:szCs w:val="24"/>
        </w:rPr>
      </w:pPr>
    </w:p>
    <w:p w:rsidR="004D66DB" w:rsidRDefault="004D66DB" w:rsidP="00C964BF">
      <w:pPr>
        <w:spacing w:after="0"/>
        <w:rPr>
          <w:rFonts w:ascii="Times New Roman" w:hAnsi="Times New Roman"/>
          <w:sz w:val="24"/>
          <w:szCs w:val="24"/>
        </w:rPr>
      </w:pPr>
    </w:p>
    <w:p w:rsidR="004D66DB" w:rsidRDefault="004D66DB" w:rsidP="00C964BF">
      <w:pPr>
        <w:spacing w:after="0"/>
        <w:rPr>
          <w:rFonts w:ascii="Times New Roman" w:hAnsi="Times New Roman"/>
          <w:sz w:val="24"/>
          <w:szCs w:val="24"/>
        </w:rPr>
      </w:pPr>
    </w:p>
    <w:p w:rsidR="004D66DB" w:rsidRDefault="004D66DB" w:rsidP="00C964BF">
      <w:pPr>
        <w:spacing w:after="0"/>
        <w:rPr>
          <w:rFonts w:ascii="Times New Roman" w:hAnsi="Times New Roman"/>
          <w:sz w:val="24"/>
          <w:szCs w:val="24"/>
        </w:rPr>
      </w:pPr>
    </w:p>
    <w:p w:rsidR="000358FB" w:rsidRPr="000358FB" w:rsidRDefault="000358FB" w:rsidP="000358FB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 w:val="24"/>
          <w:szCs w:val="24"/>
        </w:rPr>
      </w:pPr>
      <w:r w:rsidRPr="000358FB">
        <w:rPr>
          <w:rFonts w:ascii="Times New Roman" w:hAnsi="Times New Roman"/>
          <w:sz w:val="24"/>
          <w:szCs w:val="24"/>
        </w:rPr>
        <w:lastRenderedPageBreak/>
        <w:t>Distribution of light, moderate and heavy intensity infections by transmission setting (N = 110)</w:t>
      </w:r>
    </w:p>
    <w:p w:rsidR="000358FB" w:rsidRPr="000358FB" w:rsidRDefault="000358FB" w:rsidP="000358FB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470" w:type="dxa"/>
        <w:tblInd w:w="435" w:type="dxa"/>
        <w:tblLayout w:type="fixed"/>
        <w:tblLook w:val="0000" w:firstRow="0" w:lastRow="0" w:firstColumn="0" w:lastColumn="0" w:noHBand="0" w:noVBand="0"/>
      </w:tblPr>
      <w:tblGrid>
        <w:gridCol w:w="1270"/>
        <w:gridCol w:w="1260"/>
        <w:gridCol w:w="1170"/>
        <w:gridCol w:w="1410"/>
        <w:gridCol w:w="1086"/>
        <w:gridCol w:w="1009"/>
        <w:gridCol w:w="1265"/>
      </w:tblGrid>
      <w:tr w:rsidR="000358FB" w:rsidRPr="000358FB" w:rsidTr="00F7664F">
        <w:tc>
          <w:tcPr>
            <w:tcW w:w="2530" w:type="dxa"/>
            <w:gridSpan w:val="2"/>
            <w:vMerge w:val="restart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666" w:type="dxa"/>
            <w:gridSpan w:val="3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Transmission setting </w:t>
            </w:r>
          </w:p>
        </w:tc>
        <w:tc>
          <w:tcPr>
            <w:tcW w:w="1009" w:type="dxa"/>
            <w:vMerge w:val="restart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65" w:type="dxa"/>
            <w:vMerge w:val="restart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χ</w:t>
            </w:r>
            <w:r w:rsidRPr="000358F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358F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358FB">
              <w:rPr>
                <w:rFonts w:ascii="Times New Roman" w:hAnsi="Times New Roman"/>
                <w:i/>
                <w:sz w:val="24"/>
                <w:szCs w:val="24"/>
              </w:rPr>
              <w:t>p-value</w:t>
            </w:r>
          </w:p>
        </w:tc>
      </w:tr>
      <w:tr w:rsidR="000358FB" w:rsidRPr="000358FB" w:rsidTr="00F7664F">
        <w:tc>
          <w:tcPr>
            <w:tcW w:w="2530" w:type="dxa"/>
            <w:gridSpan w:val="2"/>
            <w:vMerge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Low </w:t>
            </w:r>
          </w:p>
        </w:tc>
        <w:tc>
          <w:tcPr>
            <w:tcW w:w="141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086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</w:p>
        </w:tc>
        <w:tc>
          <w:tcPr>
            <w:tcW w:w="1009" w:type="dxa"/>
            <w:vMerge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5" w:type="dxa"/>
            <w:vMerge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58FB" w:rsidRPr="000358FB" w:rsidTr="00F7664F">
        <w:tc>
          <w:tcPr>
            <w:tcW w:w="1270" w:type="dxa"/>
            <w:vMerge w:val="restart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Infection intensity </w:t>
            </w:r>
          </w:p>
        </w:tc>
        <w:tc>
          <w:tcPr>
            <w:tcW w:w="126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Light </w:t>
            </w:r>
          </w:p>
        </w:tc>
        <w:tc>
          <w:tcPr>
            <w:tcW w:w="117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6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09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265" w:type="dxa"/>
            <w:vMerge w:val="restart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   24.88</w:t>
            </w:r>
          </w:p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358FB" w:rsidRPr="000358FB" w:rsidTr="00F7664F">
        <w:tc>
          <w:tcPr>
            <w:tcW w:w="1270" w:type="dxa"/>
            <w:vMerge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17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10 </w:t>
            </w:r>
          </w:p>
        </w:tc>
        <w:tc>
          <w:tcPr>
            <w:tcW w:w="1086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9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65" w:type="dxa"/>
            <w:vMerge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58FB" w:rsidRPr="000358FB" w:rsidTr="00F7664F">
        <w:tc>
          <w:tcPr>
            <w:tcW w:w="1270" w:type="dxa"/>
            <w:vMerge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Heavy </w:t>
            </w:r>
          </w:p>
        </w:tc>
        <w:tc>
          <w:tcPr>
            <w:tcW w:w="117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6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09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65" w:type="dxa"/>
            <w:vMerge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58FB" w:rsidRPr="000358FB" w:rsidTr="00F7664F">
        <w:tc>
          <w:tcPr>
            <w:tcW w:w="2530" w:type="dxa"/>
            <w:gridSpan w:val="2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10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86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 xml:space="preserve">40 </w:t>
            </w:r>
          </w:p>
        </w:tc>
        <w:tc>
          <w:tcPr>
            <w:tcW w:w="1009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358FB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265" w:type="dxa"/>
          </w:tcPr>
          <w:p w:rsidR="000358FB" w:rsidRPr="000358FB" w:rsidRDefault="000358FB" w:rsidP="000358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D5341" w:rsidRDefault="00DD5341" w:rsidP="00C964BF">
      <w:pPr>
        <w:spacing w:after="0"/>
        <w:rPr>
          <w:rFonts w:ascii="Times New Roman" w:hAnsi="Times New Roman"/>
          <w:sz w:val="24"/>
          <w:szCs w:val="24"/>
        </w:rPr>
      </w:pPr>
    </w:p>
    <w:sectPr w:rsidR="00DD5341" w:rsidSect="004A6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BF567F"/>
    <w:multiLevelType w:val="hybridMultilevel"/>
    <w:tmpl w:val="59244B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7304A"/>
    <w:multiLevelType w:val="hybridMultilevel"/>
    <w:tmpl w:val="BAFA8A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BF2DAC"/>
    <w:multiLevelType w:val="hybridMultilevel"/>
    <w:tmpl w:val="59244B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765"/>
    <w:rsid w:val="000358FB"/>
    <w:rsid w:val="000A7BF5"/>
    <w:rsid w:val="000B4F1C"/>
    <w:rsid w:val="000C211E"/>
    <w:rsid w:val="000E098B"/>
    <w:rsid w:val="00111A7D"/>
    <w:rsid w:val="00162085"/>
    <w:rsid w:val="001717F5"/>
    <w:rsid w:val="00177DC1"/>
    <w:rsid w:val="00324885"/>
    <w:rsid w:val="003C2040"/>
    <w:rsid w:val="004105E6"/>
    <w:rsid w:val="0042498A"/>
    <w:rsid w:val="00480658"/>
    <w:rsid w:val="004A6CDD"/>
    <w:rsid w:val="004B42A9"/>
    <w:rsid w:val="004D66DB"/>
    <w:rsid w:val="005277DF"/>
    <w:rsid w:val="00592A74"/>
    <w:rsid w:val="005C7F87"/>
    <w:rsid w:val="00664E5A"/>
    <w:rsid w:val="006C238C"/>
    <w:rsid w:val="006D082B"/>
    <w:rsid w:val="00723674"/>
    <w:rsid w:val="0075550F"/>
    <w:rsid w:val="007D4B23"/>
    <w:rsid w:val="00810BA8"/>
    <w:rsid w:val="00822D58"/>
    <w:rsid w:val="00831B61"/>
    <w:rsid w:val="008A1DF2"/>
    <w:rsid w:val="008A4EC5"/>
    <w:rsid w:val="008C06D7"/>
    <w:rsid w:val="008E2CFF"/>
    <w:rsid w:val="00960765"/>
    <w:rsid w:val="00965CA0"/>
    <w:rsid w:val="00A23105"/>
    <w:rsid w:val="00A33F37"/>
    <w:rsid w:val="00A70F52"/>
    <w:rsid w:val="00A713DE"/>
    <w:rsid w:val="00AF5D82"/>
    <w:rsid w:val="00B3232E"/>
    <w:rsid w:val="00BB534D"/>
    <w:rsid w:val="00C02EFF"/>
    <w:rsid w:val="00C70EF1"/>
    <w:rsid w:val="00C964BF"/>
    <w:rsid w:val="00CA1533"/>
    <w:rsid w:val="00D3353F"/>
    <w:rsid w:val="00D47EEF"/>
    <w:rsid w:val="00D62F83"/>
    <w:rsid w:val="00D65EF8"/>
    <w:rsid w:val="00DC6784"/>
    <w:rsid w:val="00DD5341"/>
    <w:rsid w:val="00E03E1F"/>
    <w:rsid w:val="00E05D89"/>
    <w:rsid w:val="00E54A53"/>
    <w:rsid w:val="00ED130A"/>
    <w:rsid w:val="00F04DBC"/>
    <w:rsid w:val="00F7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7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60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76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76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534D"/>
    <w:pPr>
      <w:ind w:left="720"/>
      <w:contextualSpacing/>
    </w:pPr>
  </w:style>
  <w:style w:type="table" w:styleId="TableGrid">
    <w:name w:val="Table Grid"/>
    <w:basedOn w:val="TableNormal"/>
    <w:uiPriority w:val="59"/>
    <w:rsid w:val="00035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7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60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76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76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534D"/>
    <w:pPr>
      <w:ind w:left="720"/>
      <w:contextualSpacing/>
    </w:pPr>
  </w:style>
  <w:style w:type="table" w:styleId="TableGrid">
    <w:name w:val="Table Grid"/>
    <w:basedOn w:val="TableNormal"/>
    <w:uiPriority w:val="59"/>
    <w:rsid w:val="00035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ZO</dc:creator>
  <cp:lastModifiedBy>ZOZO</cp:lastModifiedBy>
  <cp:revision>322</cp:revision>
  <dcterms:created xsi:type="dcterms:W3CDTF">2023-10-03T11:31:00Z</dcterms:created>
  <dcterms:modified xsi:type="dcterms:W3CDTF">2024-01-17T13:34:00Z</dcterms:modified>
</cp:coreProperties>
</file>